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E3AF8" w14:textId="3CCFF0B0" w:rsidR="000C461A" w:rsidRPr="00C10731" w:rsidRDefault="000C461A" w:rsidP="000C461A">
      <w:pPr>
        <w:spacing w:after="12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C10731">
        <w:rPr>
          <w:rFonts w:ascii="Times New Roman" w:hAnsi="Times New Roman" w:cs="Times New Roman"/>
          <w:b/>
          <w:bCs/>
        </w:rPr>
        <w:t xml:space="preserve">1 </w:t>
      </w:r>
      <w:r>
        <w:rPr>
          <w:rFonts w:ascii="Times New Roman" w:hAnsi="Times New Roman" w:cs="Times New Roman"/>
          <w:b/>
          <w:bCs/>
        </w:rPr>
        <w:t>File</w:t>
      </w:r>
      <w:r w:rsidRPr="008A6AE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27 red raspberry varieties included in the diversity panel in this investigation.</w:t>
      </w:r>
    </w:p>
    <w:p w14:paraId="79121EC0" w14:textId="77777777" w:rsidR="000C461A" w:rsidRDefault="000C461A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5040" w:type="dxa"/>
        <w:tblLook w:val="04A0" w:firstRow="1" w:lastRow="0" w:firstColumn="1" w:lastColumn="0" w:noHBand="0" w:noVBand="1"/>
      </w:tblPr>
      <w:tblGrid>
        <w:gridCol w:w="2520"/>
        <w:gridCol w:w="2520"/>
      </w:tblGrid>
      <w:tr w:rsidR="007F134D" w:rsidRPr="0096191E" w14:paraId="04B1CB83" w14:textId="77777777" w:rsidTr="007F134D">
        <w:trPr>
          <w:trHeight w:val="290"/>
        </w:trPr>
        <w:tc>
          <w:tcPr>
            <w:tcW w:w="25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E4EC1FC" w14:textId="146FF66A" w:rsidR="007F134D" w:rsidRPr="0096191E" w:rsidRDefault="007F134D" w:rsidP="001C4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reeding code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EEAE722" w14:textId="0D951E95" w:rsidR="007F134D" w:rsidRPr="0096191E" w:rsidRDefault="007F134D" w:rsidP="001C4A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ariety name</w:t>
            </w:r>
          </w:p>
        </w:tc>
      </w:tr>
      <w:tr w:rsidR="004421AE" w:rsidRPr="0096191E" w14:paraId="7655EE3C" w14:textId="77777777" w:rsidTr="007F134D">
        <w:trPr>
          <w:trHeight w:val="290"/>
        </w:trPr>
        <w:tc>
          <w:tcPr>
            <w:tcW w:w="25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0F786C" w14:textId="55B7091F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hAnsi="Times New Roman" w:cs="Times New Roman"/>
                <w:sz w:val="22"/>
                <w:szCs w:val="22"/>
              </w:rPr>
              <w:t>SO238</w:t>
            </w:r>
          </w:p>
        </w:tc>
        <w:tc>
          <w:tcPr>
            <w:tcW w:w="25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AC00A" w14:textId="63F7589D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umn Bliss</w:t>
            </w:r>
          </w:p>
        </w:tc>
      </w:tr>
      <w:tr w:rsidR="004421AE" w:rsidRPr="0096191E" w14:paraId="296DC727" w14:textId="77777777" w:rsidTr="007F134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F202BEB" w14:textId="69E5BFE7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hAnsi="Times New Roman" w:cs="Times New Roman"/>
                <w:sz w:val="22"/>
                <w:szCs w:val="22"/>
              </w:rPr>
              <w:t>SO24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10FF" w14:textId="3008DD57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rika</w:t>
            </w:r>
          </w:p>
        </w:tc>
      </w:tr>
      <w:tr w:rsidR="004421AE" w:rsidRPr="0096191E" w14:paraId="3FE20F9E" w14:textId="77777777" w:rsidTr="007F134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45A51EE" w14:textId="2DFFF25C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hAnsi="Times New Roman" w:cs="Times New Roman"/>
                <w:sz w:val="22"/>
                <w:szCs w:val="22"/>
              </w:rPr>
              <w:t>SO24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E5B4" w14:textId="3766F88F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lana</w:t>
            </w:r>
          </w:p>
        </w:tc>
      </w:tr>
      <w:tr w:rsidR="004421AE" w:rsidRPr="0096191E" w14:paraId="24402D74" w14:textId="77777777" w:rsidTr="007F134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EAB255A" w14:textId="4F018D69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hAnsi="Times New Roman" w:cs="Times New Roman"/>
                <w:sz w:val="22"/>
                <w:szCs w:val="22"/>
              </w:rPr>
              <w:t>SO2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0985" w14:textId="101EF509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lka</w:t>
            </w:r>
          </w:p>
        </w:tc>
      </w:tr>
      <w:tr w:rsidR="004421AE" w:rsidRPr="0096191E" w14:paraId="5739B028" w14:textId="77777777" w:rsidTr="007F134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3CB61DE" w14:textId="099AD4C2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hAnsi="Times New Roman" w:cs="Times New Roman"/>
                <w:sz w:val="22"/>
                <w:szCs w:val="22"/>
              </w:rPr>
              <w:t>SO2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7177" w14:textId="19956834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ossana</w:t>
            </w:r>
          </w:p>
        </w:tc>
      </w:tr>
      <w:tr w:rsidR="004421AE" w:rsidRPr="0096191E" w14:paraId="1FB4BC65" w14:textId="77777777" w:rsidTr="007F134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DED53DC" w14:textId="13E0C143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hAnsi="Times New Roman" w:cs="Times New Roman"/>
                <w:sz w:val="22"/>
                <w:szCs w:val="22"/>
              </w:rPr>
              <w:t>SO2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C4C6" w14:textId="2A0005DA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ubyfall</w:t>
            </w:r>
          </w:p>
        </w:tc>
      </w:tr>
      <w:tr w:rsidR="004421AE" w:rsidRPr="0096191E" w14:paraId="2E7C53B9" w14:textId="77777777" w:rsidTr="007F134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A1CC559" w14:textId="3062F651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hAnsi="Times New Roman" w:cs="Times New Roman"/>
                <w:sz w:val="22"/>
                <w:szCs w:val="22"/>
              </w:rPr>
              <w:t>SO3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27B6" w14:textId="0CCCDBE6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len Lyon</w:t>
            </w:r>
          </w:p>
        </w:tc>
      </w:tr>
      <w:tr w:rsidR="004421AE" w:rsidRPr="0096191E" w14:paraId="34BBAD72" w14:textId="77777777" w:rsidTr="007F134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E806FF2" w14:textId="5F904622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hAnsi="Times New Roman" w:cs="Times New Roman"/>
                <w:sz w:val="22"/>
                <w:szCs w:val="22"/>
              </w:rPr>
              <w:t>SO3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BB8B" w14:textId="40AE6C60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uthbert</w:t>
            </w:r>
          </w:p>
        </w:tc>
      </w:tr>
      <w:tr w:rsidR="004421AE" w:rsidRPr="0096191E" w14:paraId="6E9E41A1" w14:textId="77777777" w:rsidTr="007F134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8EC78D2" w14:textId="3CDF75D8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hAnsi="Times New Roman" w:cs="Times New Roman"/>
                <w:sz w:val="22"/>
                <w:szCs w:val="22"/>
              </w:rPr>
              <w:t>SO3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C243" w14:textId="3DF5C752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Jewel</w:t>
            </w:r>
          </w:p>
        </w:tc>
      </w:tr>
      <w:tr w:rsidR="004421AE" w:rsidRPr="0096191E" w14:paraId="273ADCBA" w14:textId="77777777" w:rsidTr="007F134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BEFD152" w14:textId="63B8C418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hAnsi="Times New Roman" w:cs="Times New Roman"/>
                <w:sz w:val="22"/>
                <w:szCs w:val="22"/>
              </w:rPr>
              <w:t>SO3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ADA8" w14:textId="0476C853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unger</w:t>
            </w:r>
          </w:p>
        </w:tc>
      </w:tr>
      <w:tr w:rsidR="004421AE" w:rsidRPr="0096191E" w14:paraId="6529968E" w14:textId="77777777" w:rsidTr="007F134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E67442E" w14:textId="4247CAC0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hAnsi="Times New Roman" w:cs="Times New Roman"/>
                <w:sz w:val="22"/>
                <w:szCs w:val="22"/>
              </w:rPr>
              <w:t>SO35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851E" w14:textId="554CCD27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is</w:t>
            </w:r>
          </w:p>
        </w:tc>
      </w:tr>
      <w:tr w:rsidR="004421AE" w:rsidRPr="0096191E" w14:paraId="14747743" w14:textId="77777777" w:rsidTr="007F134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5C3B917" w14:textId="5739EF28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hAnsi="Times New Roman" w:cs="Times New Roman"/>
                <w:sz w:val="22"/>
                <w:szCs w:val="22"/>
              </w:rPr>
              <w:t>SO35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AA71" w14:textId="469FA683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lton</w:t>
            </w:r>
          </w:p>
        </w:tc>
      </w:tr>
      <w:tr w:rsidR="004421AE" w:rsidRPr="0096191E" w14:paraId="27EB8E8A" w14:textId="77777777" w:rsidTr="007F134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B027CEF" w14:textId="6498AF57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hAnsi="Times New Roman" w:cs="Times New Roman"/>
                <w:sz w:val="22"/>
                <w:szCs w:val="22"/>
              </w:rPr>
              <w:t>SO3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0062" w14:textId="770BCE9E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nby</w:t>
            </w:r>
          </w:p>
        </w:tc>
      </w:tr>
      <w:tr w:rsidR="004421AE" w:rsidRPr="0096191E" w14:paraId="1D3F042A" w14:textId="77777777" w:rsidTr="007F134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94275FE" w14:textId="508B8654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hAnsi="Times New Roman" w:cs="Times New Roman"/>
                <w:sz w:val="22"/>
                <w:szCs w:val="22"/>
              </w:rPr>
              <w:t>SO3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FCEE" w14:textId="3AFD0F58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mpone di Peveragno</w:t>
            </w:r>
          </w:p>
        </w:tc>
      </w:tr>
      <w:tr w:rsidR="004421AE" w:rsidRPr="0096191E" w14:paraId="3D45300B" w14:textId="77777777" w:rsidTr="007F134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E06EE1E" w14:textId="13AD29AC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hAnsi="Times New Roman" w:cs="Times New Roman"/>
                <w:sz w:val="22"/>
                <w:szCs w:val="22"/>
              </w:rPr>
              <w:t>SO3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8099" w14:textId="2C77E131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tham</w:t>
            </w:r>
          </w:p>
        </w:tc>
      </w:tr>
      <w:tr w:rsidR="004421AE" w:rsidRPr="0096191E" w14:paraId="16B74EC9" w14:textId="77777777" w:rsidTr="007F134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61B3B02" w14:textId="75246733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hAnsi="Times New Roman" w:cs="Times New Roman"/>
                <w:sz w:val="22"/>
                <w:szCs w:val="22"/>
              </w:rPr>
              <w:t>SO3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F442" w14:textId="50D5D362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mmoth Red</w:t>
            </w:r>
          </w:p>
        </w:tc>
      </w:tr>
      <w:tr w:rsidR="004421AE" w:rsidRPr="0096191E" w14:paraId="351996BE" w14:textId="77777777" w:rsidTr="007F134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23AF10E" w14:textId="109806D1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hAnsi="Times New Roman" w:cs="Times New Roman"/>
                <w:sz w:val="22"/>
                <w:szCs w:val="22"/>
              </w:rPr>
              <w:t>SO3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4173" w14:textId="2CB8A266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yllis King</w:t>
            </w:r>
          </w:p>
        </w:tc>
      </w:tr>
      <w:tr w:rsidR="004421AE" w:rsidRPr="0096191E" w14:paraId="1B70919B" w14:textId="77777777" w:rsidTr="007F134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E17FC80" w14:textId="334A39FF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hAnsi="Times New Roman" w:cs="Times New Roman"/>
                <w:sz w:val="22"/>
                <w:szCs w:val="22"/>
              </w:rPr>
              <w:t>SO3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D92E" w14:textId="5A8C9409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uyallup</w:t>
            </w:r>
          </w:p>
        </w:tc>
      </w:tr>
      <w:tr w:rsidR="004421AE" w:rsidRPr="0096191E" w14:paraId="2233BE6D" w14:textId="77777777" w:rsidTr="007F134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50DE321" w14:textId="419FBCB6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hAnsi="Times New Roman" w:cs="Times New Roman"/>
                <w:sz w:val="22"/>
                <w:szCs w:val="22"/>
              </w:rPr>
              <w:t>SO38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9D42" w14:textId="4F3D7DBF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hness</w:t>
            </w:r>
          </w:p>
        </w:tc>
      </w:tr>
      <w:tr w:rsidR="004421AE" w:rsidRPr="0096191E" w14:paraId="1664A038" w14:textId="77777777" w:rsidTr="007F134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A7979FA" w14:textId="28175A20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hAnsi="Times New Roman" w:cs="Times New Roman"/>
                <w:sz w:val="22"/>
                <w:szCs w:val="22"/>
              </w:rPr>
              <w:t>SO38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2015" w14:textId="1D91B92B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ulameen</w:t>
            </w:r>
          </w:p>
        </w:tc>
      </w:tr>
      <w:tr w:rsidR="004421AE" w:rsidRPr="0096191E" w14:paraId="55D97D00" w14:textId="77777777" w:rsidTr="007F134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3C0188F" w14:textId="22E94675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hAnsi="Times New Roman" w:cs="Times New Roman"/>
                <w:sz w:val="22"/>
                <w:szCs w:val="22"/>
              </w:rPr>
              <w:t>SO39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4EF9" w14:textId="32E3444D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. phoenicolasius</w:t>
            </w:r>
          </w:p>
        </w:tc>
      </w:tr>
      <w:tr w:rsidR="004421AE" w:rsidRPr="0096191E" w14:paraId="11EC315C" w14:textId="77777777" w:rsidTr="007F134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E04D933" w14:textId="6A40BF42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hAnsi="Times New Roman" w:cs="Times New Roman"/>
                <w:sz w:val="22"/>
                <w:szCs w:val="22"/>
              </w:rPr>
              <w:t>SO44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3AF9" w14:textId="0CF354B2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rosadira</w:t>
            </w:r>
          </w:p>
        </w:tc>
      </w:tr>
      <w:tr w:rsidR="004421AE" w:rsidRPr="0096191E" w14:paraId="655F9C82" w14:textId="77777777" w:rsidTr="007F134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8E23838" w14:textId="50F62F20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hAnsi="Times New Roman" w:cs="Times New Roman"/>
                <w:sz w:val="22"/>
                <w:szCs w:val="22"/>
              </w:rPr>
              <w:t>SO4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542A" w14:textId="26A812B4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weli</w:t>
            </w:r>
          </w:p>
        </w:tc>
      </w:tr>
      <w:tr w:rsidR="004421AE" w:rsidRPr="0096191E" w14:paraId="563948DF" w14:textId="77777777" w:rsidTr="007F134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7259096" w14:textId="0F7ACAE6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hAnsi="Times New Roman" w:cs="Times New Roman"/>
                <w:sz w:val="22"/>
                <w:szCs w:val="22"/>
              </w:rPr>
              <w:t>SO4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0B7C" w14:textId="69CD6195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ritage</w:t>
            </w:r>
          </w:p>
        </w:tc>
      </w:tr>
      <w:tr w:rsidR="004421AE" w:rsidRPr="0096191E" w14:paraId="0E89151F" w14:textId="77777777" w:rsidTr="007F134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E50BE8E" w14:textId="74C69F16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hAnsi="Times New Roman" w:cs="Times New Roman"/>
                <w:sz w:val="22"/>
                <w:szCs w:val="22"/>
              </w:rPr>
              <w:t>SO4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6F05" w14:textId="7787583B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wanza</w:t>
            </w:r>
          </w:p>
        </w:tc>
      </w:tr>
      <w:tr w:rsidR="004421AE" w:rsidRPr="0096191E" w14:paraId="4BF0A19C" w14:textId="77777777" w:rsidTr="007F134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DC4E7D9" w14:textId="02D1FE6A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hAnsi="Times New Roman" w:cs="Times New Roman"/>
                <w:sz w:val="22"/>
                <w:szCs w:val="22"/>
              </w:rPr>
              <w:t>SO4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F4F1" w14:textId="55A09D71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ptember</w:t>
            </w:r>
          </w:p>
        </w:tc>
      </w:tr>
      <w:tr w:rsidR="004421AE" w:rsidRPr="0096191E" w14:paraId="3CE7B751" w14:textId="77777777" w:rsidTr="007F134D">
        <w:trPr>
          <w:trHeight w:val="290"/>
        </w:trPr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0CE4F5" w14:textId="41379320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hAnsi="Times New Roman" w:cs="Times New Roman"/>
                <w:sz w:val="22"/>
                <w:szCs w:val="22"/>
              </w:rPr>
              <w:t>SO</w:t>
            </w:r>
            <w:r w:rsidR="0096191E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  <w:r w:rsidRPr="0096191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4B244" w14:textId="54434077" w:rsidR="004421AE" w:rsidRPr="0096191E" w:rsidRDefault="004421AE" w:rsidP="0044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6191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len Ample</w:t>
            </w:r>
          </w:p>
        </w:tc>
      </w:tr>
    </w:tbl>
    <w:p w14:paraId="7CC50F5A" w14:textId="77777777" w:rsidR="000C461A" w:rsidRPr="000C461A" w:rsidRDefault="000C461A">
      <w:pPr>
        <w:rPr>
          <w:rFonts w:ascii="Times New Roman" w:hAnsi="Times New Roman" w:cs="Times New Roman"/>
          <w:sz w:val="22"/>
          <w:szCs w:val="22"/>
        </w:rPr>
      </w:pPr>
    </w:p>
    <w:sectPr w:rsidR="000C461A" w:rsidRPr="000C46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61A"/>
    <w:rsid w:val="000C461A"/>
    <w:rsid w:val="0030156B"/>
    <w:rsid w:val="00311279"/>
    <w:rsid w:val="004421AE"/>
    <w:rsid w:val="00606A89"/>
    <w:rsid w:val="007F134D"/>
    <w:rsid w:val="008E6123"/>
    <w:rsid w:val="009416E4"/>
    <w:rsid w:val="0096191E"/>
    <w:rsid w:val="00C10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5C5B6"/>
  <w15:chartTrackingRefBased/>
  <w15:docId w15:val="{474A1BB5-2A2B-4CBA-A5D6-F1129F075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0C46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C46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C46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C46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C46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C46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C46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C46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C46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C46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0C46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0C46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0C461A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0C461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0C461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0C461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0C461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0C461A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0C46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0C46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C46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C46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0C46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0C461A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0C461A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0C461A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C46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C461A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0C46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968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477</Characters>
  <Application>Microsoft Office Word</Application>
  <DocSecurity>0</DocSecurity>
  <Lines>3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Sargent</dc:creator>
  <cp:keywords/>
  <dc:description/>
  <cp:lastModifiedBy>Jahn Davik</cp:lastModifiedBy>
  <cp:revision>6</cp:revision>
  <dcterms:created xsi:type="dcterms:W3CDTF">2025-06-05T19:00:00Z</dcterms:created>
  <dcterms:modified xsi:type="dcterms:W3CDTF">2025-07-01T13:44:00Z</dcterms:modified>
</cp:coreProperties>
</file>